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066"/>
        <w:tblW w:w="10811" w:type="dxa"/>
        <w:tblLayout w:type="fixed"/>
        <w:tblLook w:val="04A0" w:firstRow="1" w:lastRow="0" w:firstColumn="1" w:lastColumn="0" w:noHBand="0" w:noVBand="1"/>
      </w:tblPr>
      <w:tblGrid>
        <w:gridCol w:w="3690"/>
        <w:gridCol w:w="1075"/>
        <w:gridCol w:w="1980"/>
        <w:gridCol w:w="1440"/>
        <w:gridCol w:w="1080"/>
        <w:gridCol w:w="1530"/>
        <w:gridCol w:w="16"/>
      </w:tblGrid>
      <w:tr w:rsidR="00E45E12" w:rsidRPr="00030A0C" w14:paraId="2C773903" w14:textId="77777777" w:rsidTr="00FC40C9">
        <w:trPr>
          <w:trHeight w:val="991"/>
        </w:trPr>
        <w:tc>
          <w:tcPr>
            <w:tcW w:w="10811" w:type="dxa"/>
            <w:gridSpan w:val="7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60594A7" w14:textId="77777777" w:rsidR="00E45E12" w:rsidRPr="00952A5C" w:rsidRDefault="00E45E12" w:rsidP="00FC40C9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eastAsia="Aptos" w:hAnsiTheme="majorBidi" w:cstheme="majorBidi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952A5C">
              <w:rPr>
                <w:rFonts w:asciiTheme="majorBidi" w:eastAsia="Aptos" w:hAnsiTheme="majorBidi" w:cstheme="majorBidi"/>
                <w:b/>
                <w:bCs/>
                <w:color w:val="212121"/>
                <w:sz w:val="24"/>
                <w:szCs w:val="24"/>
                <w:shd w:val="clear" w:color="auto" w:fill="FFFFFF"/>
              </w:rPr>
              <w:t>Table 1:</w:t>
            </w:r>
            <w:r w:rsidRPr="00952A5C">
              <w:rPr>
                <w:rFonts w:asciiTheme="majorBidi" w:eastAsia="Aptos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952A5C">
              <w:rPr>
                <w:rFonts w:asciiTheme="majorBidi" w:eastAsia="Aptos" w:hAnsiTheme="majorBidi" w:cstheme="majorBidi"/>
                <w:b/>
                <w:bCs/>
                <w:color w:val="212121"/>
                <w:sz w:val="24"/>
                <w:szCs w:val="24"/>
                <w:shd w:val="clear" w:color="auto" w:fill="FFFFFF"/>
              </w:rPr>
              <w:t>Quality assessment of the included studies based on the Newcastle Ottawa Scale (NOS)</w:t>
            </w:r>
          </w:p>
          <w:p w14:paraId="2F24A914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E12" w:rsidRPr="00030A0C" w14:paraId="42DC6317" w14:textId="77777777" w:rsidTr="00FC40C9">
        <w:trPr>
          <w:gridAfter w:val="1"/>
          <w:wAfter w:w="16" w:type="dxa"/>
          <w:trHeight w:val="991"/>
        </w:trPr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D2EC46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udies (Cross-sectional and observational)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BF1E82" w14:textId="77777777" w:rsidR="00E45E12" w:rsidRPr="00030A0C" w:rsidRDefault="00E45E12" w:rsidP="00FC40C9">
            <w:pPr>
              <w:spacing w:after="0" w:line="480" w:lineRule="auto"/>
              <w:ind w:right="-12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ction (Max. 5 stars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023C69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rability: (Maximum 2 stars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D48A84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 outcome (adherence to Med Diet) (Maximum 3 stars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D2EC40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score/1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E4EA7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isk of Bias </w:t>
            </w:r>
          </w:p>
        </w:tc>
      </w:tr>
      <w:tr w:rsidR="00E45E12" w:rsidRPr="00030A0C" w14:paraId="4CB77DD4" w14:textId="77777777" w:rsidTr="00FC40C9">
        <w:trPr>
          <w:gridAfter w:val="1"/>
          <w:wAfter w:w="16" w:type="dxa"/>
          <w:trHeight w:val="498"/>
        </w:trPr>
        <w:tc>
          <w:tcPr>
            <w:tcW w:w="36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23E1A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El Achhab et al., 202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FbCBBY2hoYWI8L0F1dGhvcj48WWVhcj4yMDIyPC9ZZWFy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FbCBBY2hoYWI8L0F1dGhvcj48WWVhcj4yMDIyPC9ZZWFy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52FA1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211891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84DDC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8FF34C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5868D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E45E12" w:rsidRPr="00030A0C" w14:paraId="18650EDF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663071B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Grahovac et al., 2021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Fob3ZhYzwvQXV0aG9yPjxZZWFyPjIwMjE8L1llYXI+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Fob3ZhYzwvQXV0aG9yPjxZZWFyPjIwMjE8L1llYXI+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146F87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0743EA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558D9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E6BF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B0316E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53D0750B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7F8468B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Giugliano et al., 2010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aXVnbGlhbm88L0F1dGhvcj48WWVhcj4yMDEwPC9ZZWFy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aXVnbGlhbm88L0F1dGhvcj48WWVhcj4yMDEwPC9ZZWFy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B731EB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02BBBF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E94AC7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69D92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37A562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E45E12" w:rsidRPr="00030A0C" w14:paraId="4B8B4C95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F271C08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Vidal-Peracho et al., 201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idal-Peracho&lt;/Author&gt;&lt;Year&gt;2017&lt;/Year&gt;&lt;RecNum&gt;27506&lt;/RecNum&gt;&lt;DisplayText&gt;&lt;style face="superscript"&gt;36&lt;/style&gt;&lt;/DisplayText&gt;&lt;record&gt;&lt;rec-number&gt;27506&lt;/rec-number&gt;&lt;foreign-keys&gt;&lt;key app="EN" db-id="xv5xpdwxbzze94ets25ve9z2evavpv9xa0xd" timestamp="1675177249" guid="cee802ad-6add-4618-b3e1-d74a10844d46"&gt;27506&lt;/key&gt;&lt;/foreign-keys&gt;&lt;ref-type name="Journal Article"&gt;17&lt;/ref-type&gt;&lt;contributors&gt;&lt;authors&gt;&lt;author&gt;Vidal-Peracho, C.&lt;/author&gt;&lt;author&gt;Tricas-Moreno, J. M.&lt;/author&gt;&lt;author&gt;Lucha-Lopez, A. C.&lt;/author&gt;&lt;author&gt;Lucha-Lopez, M. O.&lt;/author&gt;&lt;author&gt;Camunas-Pescador, A. C.&lt;/author&gt;&lt;author&gt;Caverni-Munoz, A.&lt;/author&gt;&lt;author&gt;Fanlo-Mazas, P.&lt;/author&gt;&lt;/authors&gt;&lt;/contributors&gt;&lt;titles&gt;&lt;title&gt;Adherence to Mediterranean Diet Pattern among Spanish Adults Attending a Medical Centre: Nondiabetic Subjects and Type 1 and 2 Diabetic Patients&lt;/title&gt;&lt;secondary-title&gt;Journal of Diabetes Research&lt;/secondary-title&gt;&lt;/titles&gt;&lt;periodical&gt;&lt;full-title&gt;Journal of Diabetes Research&lt;/full-title&gt;&lt;/periodical&gt;&lt;pages&gt;5957821&lt;/pages&gt;&lt;volume&gt;2017&lt;/volume&gt;&lt;dates&gt;&lt;year&gt;2017&lt;/year&gt;&lt;/dates&gt;&lt;isbn&gt;2314-6745&lt;/isbn&gt;&lt;accession-num&gt;WOS:000416837900001&lt;/accession-num&gt;&lt;urls&gt;&lt;related-urls&gt;&lt;url&gt;&lt;style face="underline" font="default" size="100%"&gt;&amp;lt;Go to ISI&amp;gt;://WOS:000416837900001&lt;/style&gt;&lt;/url&gt;&lt;/related-urls&gt;&lt;/urls&gt;&lt;electronic-resource-num&gt;10.1155/2017/5957821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6B5479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945949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320942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9E440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D6125D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6B6AEAD5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05BEF4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Roldan et al., 201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Roldan&lt;/Author&gt;&lt;Year&gt;2019&lt;/Year&gt;&lt;RecNum&gt;27052&lt;/RecNum&gt;&lt;DisplayText&gt;&lt;style face="superscript"&gt;4&lt;/style&gt;&lt;/DisplayText&gt;&lt;record&gt;&lt;rec-number&gt;27052&lt;/rec-number&gt;&lt;foreign-keys&gt;&lt;key app="EN" db-id="xv5xpdwxbzze94ets25ve9z2evavpv9xa0xd" timestamp="1675177248" guid="cd835fff-1d2a-45df-92f4-7dde83daba52"&gt;27052&lt;/key&gt;&lt;/foreign-keys&gt;&lt;ref-type name="Journal Article"&gt;17&lt;/ref-type&gt;&lt;contributors&gt;&lt;authors&gt;&lt;author&gt;Roldan, C. C.&lt;/author&gt;&lt;author&gt;Marcos, M. L. T.&lt;/author&gt;&lt;author&gt;Marcos, F. M.&lt;/author&gt;&lt;author&gt;Albero, J. S.&lt;/author&gt;&lt;author&gt;Rios, R. S.&lt;/author&gt;&lt;author&gt;Rodriguez, A. C.&lt;/author&gt;&lt;author&gt;Royo, J. M. P.&lt;/author&gt;&lt;author&gt;Lopez, P. J. T.&lt;/author&gt;&lt;/authors&gt;&lt;/contributors&gt;&lt;titles&gt;&lt;title&gt;Adhesion to the Mediterranean diet in diabetic patients with poor control&lt;/title&gt;&lt;secondary-title&gt;Clinica E Investigacion En Arteriosclerosis&lt;/secondary-title&gt;&lt;/titles&gt;&lt;periodical&gt;&lt;full-title&gt;Clinica e Investigacion en Arteriosclerosis&lt;/full-title&gt;&lt;/periodical&gt;&lt;pages&gt;210-217&lt;/pages&gt;&lt;volume&gt;31&lt;/volume&gt;&lt;number&gt;5&lt;/number&gt;&lt;dates&gt;&lt;year&gt;2019&lt;/year&gt;&lt;pub-dates&gt;&lt;date&gt;Sep-Oct&lt;/date&gt;&lt;/pub-dates&gt;&lt;/dates&gt;&lt;isbn&gt;0214-9168&lt;/isbn&gt;&lt;accession-num&gt;WOS:000488951000002&lt;/accession-num&gt;&lt;urls&gt;&lt;related-urls&gt;&lt;url&gt;&amp;lt;Go to ISI&amp;gt;://WOS:000488951000002&lt;/url&gt;&lt;/related-urls&gt;&lt;/urls&gt;&lt;electronic-resource-num&gt;10.1016/j.arteri.2019.03.00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7B73C8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156AAA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A9DFA3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54EEC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E1A45B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E45E12" w:rsidRPr="00030A0C" w14:paraId="2145CC81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FBFDAEC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Kudret et al.,202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udret&lt;/Author&gt;&lt;Year&gt;2023&lt;/Year&gt;&lt;RecNum&gt;27186&lt;/RecNum&gt;&lt;DisplayText&gt;&lt;style face="superscript"&gt;24&lt;/style&gt;&lt;/DisplayText&gt;&lt;record&gt;&lt;rec-number&gt;27186&lt;/rec-number&gt;&lt;foreign-keys&gt;&lt;key app="EN" db-id="xv5xpdwxbzze94ets25ve9z2evavpv9xa0xd" timestamp="1675177248" guid="9599a91d-5783-4646-b213-a4fcfb951ee9"&gt;27186&lt;/key&gt;&lt;/foreign-keys&gt;&lt;ref-type name="Journal Article"&gt;17&lt;/ref-type&gt;&lt;contributors&gt;&lt;authors&gt;&lt;author&gt;Kudret, M.&lt;/author&gt;&lt;author&gt;Kilinc, F. N.&lt;/author&gt;&lt;author&gt;Karahan, S.&lt;/author&gt;&lt;/authors&gt;&lt;/contributors&gt;&lt;titles&gt;&lt;title&gt;Evaluation of the Relation between Compliance with Mediterranean Diet and Quality of Life of Patients with Type 2 Diabetes&lt;/title&gt;&lt;secondary-title&gt;Nutrition and Cancer-an International Journal&lt;/secondary-title&gt;&lt;/titles&gt;&lt;periodical&gt;&lt;full-title&gt;Nutrition and Cancer-an International Journal&lt;/full-title&gt;&lt;/periodical&gt;&lt;pages&gt;562–571&lt;/pages&gt;&lt;volume&gt;75&lt;/volume&gt;&lt;number&gt;2&lt;/number&gt;&lt;dates&gt;&lt;year&gt;2023&lt;/year&gt;&lt;/dates&gt;&lt;isbn&gt;0163-5581&lt;/isbn&gt;&lt;accession-num&gt;WOS:000871347100001&lt;/accession-num&gt;&lt;urls&gt;&lt;related-urls&gt;&lt;url&gt;&lt;style face="underline" font="default" size="100%"&gt;&amp;lt;Go to ISI&amp;gt;://WOS:000871347100001&lt;/style&gt;&lt;/url&gt;&lt;/related-urls&gt;&lt;/urls&gt;&lt;electronic-resource-num&gt;10.1080/01635581.2022.2136720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4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E3E8A8A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55C53F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7CD821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C467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A78929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E45E12" w:rsidRPr="00030A0C" w14:paraId="643A47D4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C325D7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Yilmaz and Yangilar.,202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Yilmaz&lt;/Author&gt;&lt;Year&gt;2022&lt;/Year&gt;&lt;RecNum&gt;27071&lt;/RecNum&gt;&lt;DisplayText&gt;&lt;style face="superscript"&gt;37&lt;/style&gt;&lt;/DisplayText&gt;&lt;record&gt;&lt;rec-number&gt;27071&lt;/rec-number&gt;&lt;foreign-keys&gt;&lt;key app="EN" db-id="xv5xpdwxbzze94ets25ve9z2evavpv9xa0xd" timestamp="1675177248" guid="6978b01e-ba74-4ee0-bafd-fc376d2966fb"&gt;27071&lt;/key&gt;&lt;/foreign-keys&gt;&lt;ref-type name="Journal Article"&gt;17&lt;/ref-type&gt;&lt;contributors&gt;&lt;authors&gt;&lt;author&gt;Yilmaz, S. K.&lt;/author&gt;&lt;author&gt;Yangilar, F.&lt;/author&gt;&lt;/authors&gt;&lt;/contributors&gt;&lt;titles&gt;&lt;title&gt;Evaluation of the relationship between chronotype, adherence to the mediterranean diet, and cardiometabolic health in adults&lt;/title&gt;&lt;secondary-title&gt;Revista Espanola De Nutricion Humana Y Dietetica&lt;/secondary-title&gt;&lt;/titles&gt;&lt;periodical&gt;&lt;full-title&gt;Revista Espanola de Nutricion Humana y Dietetica&lt;/full-title&gt;&lt;/periodical&gt;&lt;pages&gt; 338–347.&lt;/pages&gt;&lt;volume&gt;26&lt;/volume&gt;&lt;number&gt;4&lt;/number&gt;&lt;dates&gt;&lt;year&gt;2022&lt;/year&gt;&lt;/dates&gt;&lt;isbn&gt;2173-1292&lt;/isbn&gt;&lt;accession-num&gt;WOS:000878604400001&lt;/accession-num&gt;&lt;urls&gt;&lt;related-urls&gt;&lt;url&gt;&lt;style face="underline" font="default" size="100%"&gt;&amp;lt;Go to ISI&amp;gt;://WOS:000878604400001&lt;/style&gt;&lt;/url&gt;&lt;/related-urls&gt;&lt;/urls&gt;&lt;electronic-resource-num&gt;10.14306/renhyd.26.4.1733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8F6CB2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4995FF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0C2D5A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4CE1B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D3B7AD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E45E12" w:rsidRPr="00030A0C" w14:paraId="2002449D" w14:textId="77777777" w:rsidTr="00FC40C9">
        <w:trPr>
          <w:gridAfter w:val="1"/>
          <w:wAfter w:w="16" w:type="dxa"/>
          <w:trHeight w:val="257"/>
        </w:trPr>
        <w:tc>
          <w:tcPr>
            <w:tcW w:w="3690" w:type="dxa"/>
            <w:shd w:val="clear" w:color="auto" w:fill="auto"/>
            <w:vAlign w:val="bottom"/>
            <w:hideMark/>
          </w:tcPr>
          <w:p w14:paraId="2AE28402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Sanchez-Hernandez et al., 2020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W5jaGV6LUhlcm5hbmRlejwvQXV0aG9yPjxZZWFyPjIw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W5jaGV6LUhlcm5hbmRlejwvQXV0aG9yPjxZZWFyPjIw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EEFB18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23B4AA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D6BBA5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E9734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F7FF1A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E45E12" w:rsidRPr="00030A0C" w14:paraId="6FB746D8" w14:textId="77777777" w:rsidTr="00FC40C9">
        <w:trPr>
          <w:gridAfter w:val="1"/>
          <w:wAfter w:w="16" w:type="dxa"/>
          <w:trHeight w:val="22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20F0F68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Bucan Nenadic et al., 202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dWNhbiBOZW5hZGljPC9BdXRob3I+PFllYXI+MjAyMjwv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dWNhbiBOZW5hZGljPC9BdXRob3I+PFllYXI+MjAyMjwv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CED07C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211EBB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A4C52C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D0FA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BDB436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30E77650" w14:textId="77777777" w:rsidTr="00FC40C9">
        <w:trPr>
          <w:gridAfter w:val="1"/>
          <w:wAfter w:w="16" w:type="dxa"/>
          <w:trHeight w:val="45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525B464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Ortega et al., 201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rtega&lt;/Author&gt;&lt;Year&gt;2013&lt;/Year&gt;&lt;RecNum&gt;26973&lt;/RecNum&gt;&lt;DisplayText&gt;&lt;style face="superscript"&gt;40&lt;/style&gt;&lt;/DisplayText&gt;&lt;record&gt;&lt;rec-number&gt;26973&lt;/rec-number&gt;&lt;foreign-keys&gt;&lt;key app="EN" db-id="xv5xpdwxbzze94ets25ve9z2evavpv9xa0xd" timestamp="1675177248" guid="003fbab4-f41d-47d0-a7db-3e4439ecb12b"&gt;26973&lt;/key&gt;&lt;/foreign-keys&gt;&lt;ref-type name="Journal Article"&gt;17&lt;/ref-type&gt;&lt;contributors&gt;&lt;authors&gt;&lt;author&gt;Ortega, E.&lt;/author&gt;&lt;author&gt;Franch, J.&lt;/author&gt;&lt;author&gt;Castell, C.&lt;/author&gt;&lt;author&gt;Goday, A.&lt;/author&gt;&lt;author&gt;Ribas-Barba, L.&lt;/author&gt;&lt;author&gt;Soriguer, F.&lt;/author&gt;&lt;author&gt;Vendrell, J.&lt;/author&gt;&lt;author&gt;Casamitjana, R.&lt;/author&gt;&lt;author&gt;Bosch-Comas, A.&lt;/author&gt;&lt;author&gt;Bordiu, E.&lt;/author&gt;&lt;author&gt;Calle-Pascual, A.&lt;/author&gt;&lt;author&gt;Carmena, R.&lt;/author&gt;&lt;author&gt;Castano, L.&lt;/author&gt;&lt;author&gt;Catala, M.&lt;/author&gt;&lt;author&gt;Delgado, E.&lt;/author&gt;&lt;author&gt;Gaztambide, S.&lt;/author&gt;&lt;author&gt;Girbes, J.&lt;/author&gt;&lt;author&gt;Lopez-Alba, A.&lt;/author&gt;&lt;author&gt;Martinez-Larrad, M. T.&lt;/author&gt;&lt;author&gt;Menendez, E.&lt;/author&gt;&lt;author&gt;Mora-Peces, I.&lt;/author&gt;&lt;author&gt;Pascual-Manich, G.&lt;/author&gt;&lt;author&gt;Rojo-Martinez, G.&lt;/author&gt;&lt;author&gt;Serrano-Rios, M.&lt;/author&gt;&lt;author&gt;Urrutia, I.&lt;/author&gt;&lt;author&gt;Valdes, S.&lt;/author&gt;&lt;author&gt;Vazquez, J. A.&lt;/author&gt;&lt;author&gt;Gomis, R.&lt;/author&gt;&lt;/authors&gt;&lt;/contributors&gt;&lt;titles&gt;&lt;title&gt;Mediterranean Diet Adherence in Individuals with Prediabetes and Unknown Diabetes: The Di@bet.es Study&lt;/title&gt;&lt;secondary-title&gt;Annals of Nutrition and Metabolism&lt;/secondary-title&gt;&lt;/titles&gt;&lt;periodical&gt;&lt;full-title&gt;Annals of Nutrition and Metabolism&lt;/full-title&gt;&lt;/periodical&gt;&lt;pages&gt;339-346&lt;/pages&gt;&lt;volume&gt;62&lt;/volume&gt;&lt;number&gt;4&lt;/number&gt;&lt;dates&gt;&lt;year&gt;2013&lt;/year&gt;&lt;/dates&gt;&lt;isbn&gt;0250-6807&lt;/isbn&gt;&lt;accession-num&gt;WOS:000321443600010&lt;/accession-num&gt;&lt;urls&gt;&lt;related-urls&gt;&lt;url&gt;&amp;lt;Go to ISI&amp;gt;://WOS:000321443600010&lt;/url&gt;&lt;/related-urls&gt;&lt;/urls&gt;&lt;electronic-resource-num&gt;10.1159/000346553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865E21" w14:textId="77777777" w:rsidR="00E45E12" w:rsidRPr="00030A0C" w:rsidRDefault="00E45E12" w:rsidP="00FC40C9">
            <w:pPr>
              <w:spacing w:line="480" w:lineRule="auto"/>
              <w:ind w:left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D61738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45834D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B1783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51BDB4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36398686" w14:textId="77777777" w:rsidTr="00FC40C9">
        <w:trPr>
          <w:gridAfter w:val="1"/>
          <w:wAfter w:w="16" w:type="dxa"/>
          <w:trHeight w:val="43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B29F53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Badrasawi et al., 2021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RyYXNhd2k8L0F1dGhvcj48WWVhcj4yMDIxPC9ZZWFy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RyYXNhd2k8L0F1dGhvcj48WWVhcj4yMDIxPC9ZZWFy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D2E06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196F8D5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D500BC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A01CA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385E3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E437B3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76C5B19D" w14:textId="77777777" w:rsidTr="00FC40C9">
        <w:trPr>
          <w:gridAfter w:val="1"/>
          <w:wAfter w:w="16" w:type="dxa"/>
          <w:trHeight w:val="43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7EA9ADF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Alcubierre et al., 2020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N1YmllcnJlPC9BdXRob3I+PFllYXI+MjAyMDwvWWVh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N1YmllcnJlPC9BdXRob3I+PFllYXI+MjAyMDwvWWVh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F8381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2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442ED5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C588B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1A4DBD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51851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287EE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186413A4" w14:textId="77777777" w:rsidTr="00FC40C9">
        <w:trPr>
          <w:gridAfter w:val="1"/>
          <w:wAfter w:w="16" w:type="dxa"/>
          <w:trHeight w:val="455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93BD37E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Muñoz-Pareja et al., 201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dcOxb3otUGFyZWphPC9BdXRob3I+PFllYXI+MjAxMjwv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dcOxb3otUGFyZWphPC9BdXRob3I+PFllYXI+MjAxMjwv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F8381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72D3B3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44F6BC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BA50A8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50602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B477C9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E45E12" w:rsidRPr="00030A0C" w14:paraId="5BD4DD84" w14:textId="77777777" w:rsidTr="00FC40C9">
        <w:trPr>
          <w:gridAfter w:val="1"/>
          <w:wAfter w:w="16" w:type="dxa"/>
          <w:trHeight w:val="437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2524834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Martinez-Gonzalez et al., 201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rtinez-Gonzalez&lt;/Author&gt;&lt;Year&gt;2012&lt;/Year&gt;&lt;RecNum&gt;27517&lt;/RecNum&gt;&lt;DisplayText&gt;&lt;style face="superscript"&gt;22&lt;/style&gt;&lt;/DisplayText&gt;&lt;record&gt;&lt;rec-number&gt;27517&lt;/rec-number&gt;&lt;foreign-keys&gt;&lt;key app="EN" db-id="xv5xpdwxbzze94ets25ve9z2evavpv9xa0xd" timestamp="1675177249" guid="fefa198d-6249-4cce-84e7-c671a7192887"&gt;27517&lt;/key&gt;&lt;/foreign-keys&gt;&lt;ref-type name="Journal Article"&gt;17&lt;/ref-type&gt;&lt;contributors&gt;&lt;authors&gt;&lt;author&gt;Martinez-Gonzalez, M. A.&lt;/author&gt;&lt;author&gt;Garcia-Arellano, A.&lt;/author&gt;&lt;author&gt;Toledo, E.&lt;/author&gt;&lt;author&gt;Salas-Salvado, J.&lt;/author&gt;&lt;author&gt;Buil-Cosiales, P.&lt;/author&gt;&lt;author&gt;Corella, D.&lt;/author&gt;&lt;author&gt;Covas, M. I.&lt;/author&gt;&lt;author&gt;Schroder, H.&lt;/author&gt;&lt;author&gt;Aros, F.&lt;/author&gt;&lt;author&gt;Gomez-Gracia, E.&lt;/author&gt;&lt;author&gt;Fiol, M.&lt;/author&gt;&lt;author&gt;Ruiz-Gutierrez, V.&lt;/author&gt;&lt;author&gt;Lapetra, J.&lt;/author&gt;&lt;author&gt;Lamuela-Raventos, R. M.&lt;/author&gt;&lt;author&gt;Serra-Majem, L.&lt;/author&gt;&lt;author&gt;Pinto, X.&lt;/author&gt;&lt;author&gt;Munoz, M. A.&lt;/author&gt;&lt;author&gt;Warnberg, J.&lt;/author&gt;&lt;author&gt;Ros, E.&lt;/author&gt;&lt;author&gt;Estruch, R.&lt;/author&gt;&lt;author&gt;Predimed Study Investigators&lt;/author&gt;&lt;/authors&gt;&lt;/contributors&gt;&lt;titles&gt;&lt;title&gt;A 14-Item Mediterranean Diet Assessment Tool and Obesity Indexes among High-Risk Subjects: The PREDIMED Trial&lt;/title&gt;&lt;secondary-title&gt;Plos One&lt;/secondary-title&gt;&lt;/titles&gt;&lt;periodical&gt;&lt;full-title&gt;PLoS ONE&lt;/full-title&gt;&lt;/periodical&gt;&lt;pages&gt;e43134&lt;/pages&gt;&lt;volume&gt;7&lt;/volume&gt;&lt;number&gt;8&lt;/number&gt;&lt;dates&gt;&lt;year&gt;2012&lt;/year&gt;&lt;pub-dates&gt;&lt;date&gt;Aug&lt;/date&gt;&lt;/pub-dates&gt;&lt;/dates&gt;&lt;isbn&gt;1932-6203&lt;/isbn&gt;&lt;accession-num&gt;WOS:000307500800049&lt;/accession-num&gt;&lt;urls&gt;&lt;related-urls&gt;&lt;url&gt;&lt;style face="underline" font="default" size="100%"&gt;&amp;lt;Go to ISI&amp;gt;://WOS:000307500800049&lt;/style&gt;&lt;/url&gt;&lt;/related-urls&gt;&lt;/urls&gt;&lt;electronic-resource-num&gt;10.1371/journal.pone.0043134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F8381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A8D3A0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CB67B6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668A4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F925E9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30164F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34196C06" w14:textId="77777777" w:rsidTr="00FC40C9">
        <w:trPr>
          <w:gridAfter w:val="1"/>
          <w:wAfter w:w="16" w:type="dxa"/>
          <w:trHeight w:val="527"/>
        </w:trPr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4304DF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(Downer et al., 2016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b3duZXI8L0F1dGhvcj48WWVhcj4yMDE2PC9ZZWFyPjxS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b3duZXI8L0F1dGhvcj48WWVhcj4yMDE2PC9ZZWFyPjxS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F8381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E9269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3B737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87033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54FB6" w14:textId="77777777" w:rsidR="00E45E12" w:rsidRPr="00030A0C" w:rsidRDefault="00E45E12" w:rsidP="00FC40C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FC446" w14:textId="77777777" w:rsidR="00E45E12" w:rsidRPr="00030A0C" w:rsidRDefault="00E45E12" w:rsidP="00FC40C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30A0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45E12" w:rsidRPr="00030A0C" w14:paraId="49870BEA" w14:textId="77777777" w:rsidTr="00FC40C9">
        <w:trPr>
          <w:gridAfter w:val="1"/>
          <w:wAfter w:w="16" w:type="dxa"/>
          <w:trHeight w:val="1377"/>
        </w:trPr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51FDAB" w14:textId="77777777" w:rsidR="00E45E12" w:rsidRPr="00030A0C" w:rsidRDefault="00E45E12" w:rsidP="00FC40C9">
            <w:pPr>
              <w:spacing w:after="0" w:line="480" w:lineRule="auto"/>
              <w:jc w:val="mediumKashida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udies (Cohort)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7D5AA5" w14:textId="77777777" w:rsidR="00E45E12" w:rsidRPr="00030A0C" w:rsidRDefault="00E45E12" w:rsidP="00FC40C9">
            <w:pPr>
              <w:spacing w:after="0" w:line="480" w:lineRule="auto"/>
              <w:jc w:val="mediumKashida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ction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0B3764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rability: (Maximum 2 stars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58F429" w14:textId="77777777" w:rsidR="00E45E12" w:rsidRPr="00030A0C" w:rsidRDefault="00E45E12" w:rsidP="00FC40C9">
            <w:pPr>
              <w:spacing w:after="0" w:line="480" w:lineRule="auto"/>
              <w:jc w:val="mediumKashida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9B940D" w14:textId="77777777" w:rsidR="00E45E12" w:rsidRPr="00030A0C" w:rsidRDefault="00E45E12" w:rsidP="00FC40C9">
            <w:pPr>
              <w:spacing w:after="0" w:line="480" w:lineRule="auto"/>
              <w:jc w:val="mediumKashida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score/9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B7151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sk of bias</w:t>
            </w:r>
          </w:p>
        </w:tc>
      </w:tr>
      <w:tr w:rsidR="00E45E12" w:rsidRPr="00030A0C" w14:paraId="0787DD4C" w14:textId="77777777" w:rsidTr="00FC40C9">
        <w:trPr>
          <w:gridAfter w:val="1"/>
          <w:wAfter w:w="16" w:type="dxa"/>
          <w:trHeight w:val="214"/>
        </w:trPr>
        <w:tc>
          <w:tcPr>
            <w:tcW w:w="36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0E187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Bonaccio et al., 2016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b25hY2NpbzwvQXV0aG9yPjxZZWFyPjIwMTY8L1llYXI+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b25hY2NpbzwvQXV0aG9yPjxZZWFyPjIwMTY8L1llYXI+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8E9DC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07364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78E55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 (4 years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C25E7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B76CC49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E45E12" w:rsidRPr="00030A0C" w14:paraId="4C47E982" w14:textId="77777777" w:rsidTr="00FC40C9">
        <w:trPr>
          <w:gridAfter w:val="1"/>
          <w:wAfter w:w="16" w:type="dxa"/>
          <w:trHeight w:val="501"/>
        </w:trPr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158BF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Petroni et al., 2019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ZXRyb25pPC9BdXRob3I+PFllYXI+MjAxOTwvWWVhcj48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ZXRyb25pPC9BdXRob3I+PFllYXI+MjAxOTwvWWVhcj48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F64A57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EB2DD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0AF29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 (2years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CA0CB" w14:textId="77777777" w:rsidR="00E45E12" w:rsidRPr="00030A0C" w:rsidRDefault="00E45E12" w:rsidP="00FC40C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B170F9" w14:textId="77777777" w:rsidR="00E45E12" w:rsidRPr="00030A0C" w:rsidRDefault="00E45E12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30A0C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</w:p>
        </w:tc>
      </w:tr>
    </w:tbl>
    <w:p w14:paraId="5C17C624" w14:textId="77777777" w:rsidR="00743B67" w:rsidRDefault="00743B67"/>
    <w:sectPr w:rsidR="00743B67" w:rsidSect="009819E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12"/>
    <w:rsid w:val="00171D81"/>
    <w:rsid w:val="00601046"/>
    <w:rsid w:val="00743B67"/>
    <w:rsid w:val="009819E8"/>
    <w:rsid w:val="00E4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92FB6"/>
  <w15:chartTrackingRefBased/>
  <w15:docId w15:val="{27948838-B550-43DA-8B8E-D8DE3FC0A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E12"/>
  </w:style>
  <w:style w:type="paragraph" w:styleId="Heading1">
    <w:name w:val="heading 1"/>
    <w:basedOn w:val="Normal"/>
    <w:next w:val="Normal"/>
    <w:link w:val="Heading1Char"/>
    <w:uiPriority w:val="9"/>
    <w:qFormat/>
    <w:rsid w:val="00E45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E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881</Characters>
  <Application>Microsoft Office Word</Application>
  <DocSecurity>0</DocSecurity>
  <Lines>132</Lines>
  <Paragraphs>115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t ayoub</dc:creator>
  <cp:keywords/>
  <dc:description/>
  <cp:lastModifiedBy>janot ayoub</cp:lastModifiedBy>
  <cp:revision>1</cp:revision>
  <dcterms:created xsi:type="dcterms:W3CDTF">2024-05-24T08:04:00Z</dcterms:created>
  <dcterms:modified xsi:type="dcterms:W3CDTF">2024-05-2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86359b-be4d-41ee-8f84-dac86a8f0747</vt:lpwstr>
  </property>
</Properties>
</file>